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311F" w:rsidRDefault="00EF311F"/>
    <w:p w:rsidR="00EF311F" w:rsidRPr="00EF311F" w:rsidRDefault="008945AD" w:rsidP="00EF311F">
      <w:pPr>
        <w:jc w:val="center"/>
        <w:rPr>
          <w:b/>
        </w:rPr>
      </w:pPr>
      <w:r w:rsidRPr="008945AD">
        <w:rPr>
          <w:b/>
        </w:rPr>
        <w:t>Supplementary Table S8. Collinearity Analysis of the Eight</w:t>
      </w:r>
      <w:r w:rsidRPr="008945AD">
        <w:rPr>
          <w:b/>
          <w:vertAlign w:val="superscript"/>
        </w:rPr>
        <w:t>#</w:t>
      </w:r>
      <w:r w:rsidRPr="008945AD">
        <w:rPr>
          <w:b/>
        </w:rPr>
        <w:t xml:space="preserve"> Variables Associated with RFS in 306 HCC Patients (Cohort 1)</w:t>
      </w:r>
    </w:p>
    <w:p w:rsidR="00EF311F" w:rsidRDefault="00EF311F"/>
    <w:tbl>
      <w:tblPr>
        <w:tblW w:w="11560" w:type="dxa"/>
        <w:jc w:val="center"/>
        <w:tblLook w:val="04A0" w:firstRow="1" w:lastRow="0" w:firstColumn="1" w:lastColumn="0" w:noHBand="0" w:noVBand="1"/>
      </w:tblPr>
      <w:tblGrid>
        <w:gridCol w:w="336"/>
        <w:gridCol w:w="2919"/>
        <w:gridCol w:w="1040"/>
        <w:gridCol w:w="1220"/>
        <w:gridCol w:w="1469"/>
        <w:gridCol w:w="920"/>
        <w:gridCol w:w="1340"/>
        <w:gridCol w:w="1176"/>
        <w:gridCol w:w="1140"/>
      </w:tblGrid>
      <w:tr w:rsidR="008945AD" w:rsidRPr="008945AD" w:rsidTr="008945AD">
        <w:trPr>
          <w:trHeight w:val="620"/>
          <w:jc w:val="center"/>
        </w:trPr>
        <w:tc>
          <w:tcPr>
            <w:tcW w:w="3540" w:type="dxa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8945AD" w:rsidRPr="008945AD" w:rsidRDefault="008945AD" w:rsidP="00894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26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standardized Coefficients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ized Coefficients</w:t>
            </w:r>
          </w:p>
        </w:tc>
        <w:tc>
          <w:tcPr>
            <w:tcW w:w="9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ificant</w:t>
            </w:r>
          </w:p>
        </w:tc>
        <w:tc>
          <w:tcPr>
            <w:tcW w:w="218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inearity Statistics</w:t>
            </w:r>
          </w:p>
        </w:tc>
      </w:tr>
      <w:tr w:rsidR="008945AD" w:rsidRPr="008945AD" w:rsidTr="008945AD">
        <w:trPr>
          <w:trHeight w:val="670"/>
          <w:jc w:val="center"/>
        </w:trPr>
        <w:tc>
          <w:tcPr>
            <w:tcW w:w="3540" w:type="dxa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5AD" w:rsidRPr="008945AD" w:rsidRDefault="008945AD" w:rsidP="00894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92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5AD" w:rsidRPr="008945AD" w:rsidRDefault="008945AD" w:rsidP="00894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5AD" w:rsidRPr="008945AD" w:rsidRDefault="008945AD" w:rsidP="00894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lera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 Inflation</w:t>
            </w:r>
          </w:p>
        </w:tc>
      </w:tr>
      <w:tr w:rsidR="008945AD" w:rsidRPr="008945AD" w:rsidTr="008945AD">
        <w:trPr>
          <w:trHeight w:val="320"/>
          <w:jc w:val="center"/>
        </w:trPr>
        <w:tc>
          <w:tcPr>
            <w:tcW w:w="1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onstan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945AD" w:rsidRPr="008945AD" w:rsidTr="008945AD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5AD" w:rsidRPr="008945AD" w:rsidRDefault="008945AD" w:rsidP="00894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DD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1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18 </w:t>
            </w:r>
          </w:p>
        </w:tc>
      </w:tr>
      <w:tr w:rsidR="008945AD" w:rsidRPr="008945AD" w:rsidTr="008945AD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5AD" w:rsidRPr="008945AD" w:rsidRDefault="008945AD" w:rsidP="00894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s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0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1 </w:t>
            </w:r>
          </w:p>
        </w:tc>
      </w:tr>
      <w:tr w:rsidR="008945AD" w:rsidRPr="008945AD" w:rsidTr="008945AD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5AD" w:rsidRPr="008945AD" w:rsidRDefault="008945AD" w:rsidP="00894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6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7 </w:t>
            </w:r>
          </w:p>
        </w:tc>
      </w:tr>
      <w:tr w:rsidR="008945AD" w:rsidRPr="008945AD" w:rsidTr="008945AD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5AD" w:rsidRPr="008945AD" w:rsidRDefault="008945AD" w:rsidP="00894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3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43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72 </w:t>
            </w:r>
          </w:p>
        </w:tc>
      </w:tr>
      <w:tr w:rsidR="008945AD" w:rsidRPr="008945AD" w:rsidTr="008945AD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5AD" w:rsidRPr="008945AD" w:rsidRDefault="008945AD" w:rsidP="00894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2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36 </w:t>
            </w:r>
          </w:p>
        </w:tc>
      </w:tr>
      <w:tr w:rsidR="008945AD" w:rsidRPr="008945AD" w:rsidTr="008945AD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5AD" w:rsidRPr="008945AD" w:rsidRDefault="008945AD" w:rsidP="00894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mondson’s gra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4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36 </w:t>
            </w:r>
          </w:p>
        </w:tc>
      </w:tr>
      <w:tr w:rsidR="008945AD" w:rsidRPr="008945AD" w:rsidTr="008945AD">
        <w:trPr>
          <w:trHeight w:val="28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5AD" w:rsidRPr="008945AD" w:rsidRDefault="008945AD" w:rsidP="00894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92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02 </w:t>
            </w:r>
          </w:p>
        </w:tc>
      </w:tr>
      <w:tr w:rsidR="008945AD" w:rsidRPr="008945AD" w:rsidTr="008945AD">
        <w:trPr>
          <w:trHeight w:val="32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5AD" w:rsidRPr="008945AD" w:rsidRDefault="008945AD" w:rsidP="00894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6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2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6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945AD" w:rsidRPr="008945AD" w:rsidRDefault="008945AD" w:rsidP="008945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5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48 </w:t>
            </w:r>
          </w:p>
        </w:tc>
      </w:tr>
    </w:tbl>
    <w:p w:rsidR="00EF311F" w:rsidRDefault="00EF311F"/>
    <w:p w:rsidR="00EF311F" w:rsidRDefault="00A168B9" w:rsidP="008945AD">
      <w:pPr>
        <w:jc w:val="center"/>
      </w:pPr>
      <w:r>
        <w:t xml:space="preserve">          </w:t>
      </w:r>
      <w:bookmarkStart w:id="0" w:name="_GoBack"/>
      <w:bookmarkEnd w:id="0"/>
      <w:r w:rsidR="008945AD" w:rsidRPr="008945AD">
        <w:t>Abbreviations: RFS, recurrence free survival; HCC, hepatocellular carcinoma; HBsAg, hepatitis B surface antigen; HBeAg, hepatitis B e antigen; TNM, tumor-node-metastasis; BCLC, Barcelona Clinic Liver Cancer. #. Excluding TNM stage.</w:t>
      </w:r>
    </w:p>
    <w:sectPr w:rsidR="00EF311F" w:rsidSect="00EF31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4175" w:rsidRDefault="00F14175" w:rsidP="003C657D">
      <w:r>
        <w:separator/>
      </w:r>
    </w:p>
  </w:endnote>
  <w:endnote w:type="continuationSeparator" w:id="0">
    <w:p w:rsidR="00F14175" w:rsidRDefault="00F14175" w:rsidP="003C6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4175" w:rsidRDefault="00F14175" w:rsidP="003C657D">
      <w:r>
        <w:separator/>
      </w:r>
    </w:p>
  </w:footnote>
  <w:footnote w:type="continuationSeparator" w:id="0">
    <w:p w:rsidR="00F14175" w:rsidRDefault="00F14175" w:rsidP="003C6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11F"/>
    <w:rsid w:val="00386EAD"/>
    <w:rsid w:val="003C657D"/>
    <w:rsid w:val="00421781"/>
    <w:rsid w:val="005F6519"/>
    <w:rsid w:val="007266BF"/>
    <w:rsid w:val="0082339B"/>
    <w:rsid w:val="008945AD"/>
    <w:rsid w:val="00A168B9"/>
    <w:rsid w:val="00D61030"/>
    <w:rsid w:val="00EA3B7B"/>
    <w:rsid w:val="00EF311F"/>
    <w:rsid w:val="00F14175"/>
    <w:rsid w:val="00F63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870FF"/>
  <w15:chartTrackingRefBased/>
  <w15:docId w15:val="{BCE23BC0-1E0C-4130-9FE7-78E1D5070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5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5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4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建</dc:creator>
  <cp:keywords/>
  <dc:description/>
  <cp:lastModifiedBy>余建</cp:lastModifiedBy>
  <cp:revision>17</cp:revision>
  <dcterms:created xsi:type="dcterms:W3CDTF">2017-11-27T10:14:00Z</dcterms:created>
  <dcterms:modified xsi:type="dcterms:W3CDTF">2018-03-07T12:43:00Z</dcterms:modified>
</cp:coreProperties>
</file>